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20A5D" w14:textId="4DD3C1D9" w:rsidR="000943CE" w:rsidRPr="00AA0D45" w:rsidRDefault="000943CE" w:rsidP="000943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rticle Title: 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>Differences in circulating appetite-related hormone concentrations between older and younger adults: a systematic review and meta-analysis</w:t>
      </w:r>
    </w:p>
    <w:p w14:paraId="22945646" w14:textId="77777777" w:rsidR="000943CE" w:rsidRPr="00AA0D45" w:rsidRDefault="000943CE" w:rsidP="000943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ournal: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ging Clinical and Experimental Research</w:t>
      </w:r>
    </w:p>
    <w:p w14:paraId="2FBE6FA8" w14:textId="77777777" w:rsidR="000943CE" w:rsidRPr="00AA0D45" w:rsidRDefault="000943CE" w:rsidP="000943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uthor Names: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elsie Olivia Johnson, Oliver Michael Shannon, Jamie Matu, Adrian Holliday, Theocharis Ispoglou, Kevin Deighton</w:t>
      </w:r>
    </w:p>
    <w:p w14:paraId="37CE4AA9" w14:textId="076364CB" w:rsidR="000943CE" w:rsidRPr="00AA0D45" w:rsidRDefault="000943CE" w:rsidP="000943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A0D4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rresponding Author: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E62213">
        <w:rPr>
          <w:rFonts w:ascii="Times New Roman" w:eastAsia="Times New Roman" w:hAnsi="Times New Roman" w:cs="Times New Roman"/>
          <w:sz w:val="24"/>
          <w:szCs w:val="24"/>
          <w:lang w:eastAsia="en-GB"/>
        </w:rPr>
        <w:t>Dr Kevin Deighton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C95FDF">
        <w:rPr>
          <w:rFonts w:ascii="Times New Roman" w:eastAsia="Times New Roman" w:hAnsi="Times New Roman" w:cs="Times New Roman"/>
          <w:sz w:val="24"/>
          <w:szCs w:val="24"/>
          <w:lang w:eastAsia="en-GB"/>
        </w:rPr>
        <w:t>Institute for Sport, Physical Activity &amp; Leisure</w:t>
      </w:r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Leeds Beckett University, Leeds, LS6 3QS, United Kingdom (email: </w:t>
      </w:r>
      <w:r w:rsidR="00E62213">
        <w:rPr>
          <w:rFonts w:ascii="Times New Roman" w:eastAsia="Times New Roman" w:hAnsi="Times New Roman" w:cs="Times New Roman"/>
          <w:sz w:val="24"/>
          <w:szCs w:val="24"/>
          <w:lang w:eastAsia="en-GB"/>
        </w:rPr>
        <w:t>K.Deighton</w:t>
      </w:r>
      <w:bookmarkStart w:id="0" w:name="_GoBack"/>
      <w:bookmarkEnd w:id="0"/>
      <w:r w:rsidRPr="00AA0D45">
        <w:rPr>
          <w:rFonts w:ascii="Times New Roman" w:eastAsia="Times New Roman" w:hAnsi="Times New Roman" w:cs="Times New Roman"/>
          <w:sz w:val="24"/>
          <w:szCs w:val="24"/>
          <w:lang w:eastAsia="en-GB"/>
        </w:rPr>
        <w:t>@leedsbeckett.ac.uk)</w:t>
      </w:r>
    </w:p>
    <w:p w14:paraId="43BB79F2" w14:textId="77777777" w:rsidR="000943CE" w:rsidRDefault="000943CE">
      <w:pPr>
        <w:rPr>
          <w:rFonts w:ascii="Times New Roman" w:hAnsi="Times New Roman" w:cs="Times New Roman"/>
          <w:b/>
          <w:sz w:val="24"/>
          <w:szCs w:val="24"/>
        </w:rPr>
      </w:pPr>
    </w:p>
    <w:p w14:paraId="3681352A" w14:textId="783FD42B" w:rsidR="0025660A" w:rsidRPr="00BC0650" w:rsidRDefault="0025660A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E96EC3">
        <w:rPr>
          <w:rFonts w:ascii="Times New Roman" w:hAnsi="Times New Roman" w:cs="Times New Roman"/>
          <w:b/>
          <w:sz w:val="24"/>
          <w:szCs w:val="24"/>
        </w:rPr>
        <w:t>3</w:t>
      </w:r>
      <w:r w:rsidRPr="00BC0650">
        <w:rPr>
          <w:rFonts w:ascii="Times New Roman" w:hAnsi="Times New Roman" w:cs="Times New Roman"/>
          <w:b/>
          <w:sz w:val="24"/>
          <w:szCs w:val="24"/>
        </w:rPr>
        <w:t>.</w:t>
      </w:r>
      <w:r w:rsidRPr="00BC0650">
        <w:rPr>
          <w:rFonts w:ascii="Times New Roman" w:hAnsi="Times New Roman" w:cs="Times New Roman"/>
          <w:sz w:val="24"/>
          <w:szCs w:val="24"/>
        </w:rPr>
        <w:t xml:space="preserve"> AXIS Quality assessment for each included study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697"/>
        <w:gridCol w:w="750"/>
        <w:gridCol w:w="646"/>
        <w:gridCol w:w="750"/>
        <w:gridCol w:w="912"/>
        <w:gridCol w:w="912"/>
        <w:gridCol w:w="590"/>
        <w:gridCol w:w="590"/>
        <w:gridCol w:w="590"/>
        <w:gridCol w:w="609"/>
        <w:gridCol w:w="797"/>
        <w:gridCol w:w="882"/>
        <w:gridCol w:w="850"/>
        <w:gridCol w:w="850"/>
        <w:gridCol w:w="590"/>
        <w:gridCol w:w="750"/>
        <w:gridCol w:w="750"/>
      </w:tblGrid>
      <w:tr w:rsidR="00A95344" w:rsidRPr="00BC0650" w14:paraId="4F6E062E" w14:textId="77777777" w:rsidTr="0025660A">
        <w:trPr>
          <w:tblHeader/>
          <w:jc w:val="center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CBF92FA" w14:textId="77777777" w:rsidR="000423F9" w:rsidRPr="00BC0650" w:rsidRDefault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C767C9B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896FC7C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1360E10A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A5F4C2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7AB6BD4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6546414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E9038B9" w14:textId="62EEB133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DDCC296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3921C2DE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F3D9856" w14:textId="77777777" w:rsidR="000423F9" w:rsidRPr="00BC0650" w:rsidRDefault="000423F9" w:rsidP="00D53B71">
            <w:pPr>
              <w:tabs>
                <w:tab w:val="left" w:pos="5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90A0557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07BBC3C" w14:textId="73800375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5F13DA3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2D6692A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14:paraId="168D26A9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010CFED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0058938" w14:textId="77777777" w:rsidR="000423F9" w:rsidRPr="00BC0650" w:rsidRDefault="000423F9" w:rsidP="00D53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95344" w:rsidRPr="00BC0650" w14:paraId="6CF1BC27" w14:textId="77777777" w:rsidTr="0025660A">
        <w:trPr>
          <w:jc w:val="center"/>
        </w:trPr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4AEFEE93" w14:textId="2FAC5DA7" w:rsidR="000423F9" w:rsidRPr="00BC0650" w:rsidRDefault="000423F9" w:rsidP="00ED36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rano et al. 1996</w:t>
            </w:r>
          </w:p>
          <w:p w14:paraId="71A04B66" w14:textId="48318AF3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98BA1" w14:textId="3B3AF4EF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E77D5" w14:textId="4904BB5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CAC44" w14:textId="33E34E7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08E04" w14:textId="2E12E8FE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4F630" w14:textId="51A01D7A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554E5" w14:textId="049689AC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6BDA4" w14:textId="4B26E25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61E5B" w14:textId="7CB5C1E6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78AD6" w14:textId="1ED0D8FC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5FE4C" w14:textId="04B21D05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09792F" w14:textId="3D661C6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AD62A" w14:textId="41BF117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6FE26" w14:textId="6ED22E2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0B910" w14:textId="4BBB262B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8A309" w14:textId="491C3738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34C71" w14:textId="5FF7D84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8390F" w14:textId="23136E0F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95344" w:rsidRPr="00BC0650" w14:paraId="382119B9" w14:textId="77777777" w:rsidTr="0025660A">
        <w:trPr>
          <w:jc w:val="center"/>
        </w:trPr>
        <w:tc>
          <w:tcPr>
            <w:tcW w:w="1329" w:type="dxa"/>
            <w:vAlign w:val="center"/>
          </w:tcPr>
          <w:p w14:paraId="10CC1DDB" w14:textId="584F675D" w:rsidR="000423F9" w:rsidRPr="00BC0650" w:rsidRDefault="000423F9" w:rsidP="00ED36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zepka et al. </w:t>
            </w:r>
          </w:p>
          <w:p w14:paraId="01A20D70" w14:textId="5B70D060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40EA41FA" w14:textId="79CABEF8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F1E7D0" w14:textId="7D5098CE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C57139E" w14:textId="18031F22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987462" w14:textId="607191C9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AB5A13A" w14:textId="7FF2BE95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4F70ECF" w14:textId="1E864FEB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4FFBB6C" w14:textId="0AFEDB1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1C5D5C2" w14:textId="6E2750CD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DA63DCF" w14:textId="7553ADB3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D9DE8DE" w14:textId="263B9527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DFB6F1A" w14:textId="56D5CD03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1E22C35" w14:textId="1000DA6C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CC6DF85" w14:textId="0BC813D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479CB3B" w14:textId="15ACDD58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F766F13" w14:textId="23B43716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90012C" w14:textId="1D15915B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89C395" w14:textId="4D12764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496A95A6" w14:textId="77777777" w:rsidTr="0025660A">
        <w:trPr>
          <w:jc w:val="center"/>
        </w:trPr>
        <w:tc>
          <w:tcPr>
            <w:tcW w:w="1329" w:type="dxa"/>
            <w:vAlign w:val="center"/>
          </w:tcPr>
          <w:p w14:paraId="68E4ABF1" w14:textId="542A7927" w:rsidR="000423F9" w:rsidRPr="00BC0650" w:rsidRDefault="000423F9" w:rsidP="00ED36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son et al. 1998</w:t>
            </w:r>
          </w:p>
          <w:p w14:paraId="27A51F4F" w14:textId="7EB6056C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04AEDC9D" w14:textId="3D268758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522E61" w14:textId="003B0B5B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2CA13AF" w14:textId="742F5947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61EF3F" w14:textId="091C975D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1243974" w14:textId="28E78096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BCCA64" w14:textId="543CBE00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6AD4176" w14:textId="28796CD6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FB50B41" w14:textId="5551272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F7DB014" w14:textId="2557119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3D8C595" w14:textId="184A2685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E20C88F" w14:textId="6FB4884B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ABAF137" w14:textId="5AD854D0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0C48799" w14:textId="383AA3ED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E92D066" w14:textId="3CAF984F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151AE65" w14:textId="3772E70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9C549F" w14:textId="4E164A6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674263" w14:textId="10BD95D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23DBAEA7" w14:textId="77777777" w:rsidTr="0025660A">
        <w:trPr>
          <w:jc w:val="center"/>
        </w:trPr>
        <w:tc>
          <w:tcPr>
            <w:tcW w:w="1329" w:type="dxa"/>
            <w:vAlign w:val="center"/>
          </w:tcPr>
          <w:p w14:paraId="18FBD84D" w14:textId="709AB7CF" w:rsidR="000423F9" w:rsidRPr="00BC0650" w:rsidRDefault="009B0EB7" w:rsidP="00ED36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ntiago </w:t>
            </w:r>
            <w:r w:rsidRPr="00BC065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t al.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7</w:t>
            </w:r>
          </w:p>
          <w:p w14:paraId="10A5B108" w14:textId="4F6791EF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vAlign w:val="center"/>
          </w:tcPr>
          <w:p w14:paraId="3F853614" w14:textId="43D47D0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 w14:paraId="7478839D" w14:textId="73EFC18B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vAlign w:val="center"/>
          </w:tcPr>
          <w:p w14:paraId="4E5E22E2" w14:textId="4FE0DFB7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6D13E4" w14:textId="11701388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vAlign w:val="center"/>
          </w:tcPr>
          <w:p w14:paraId="4FA0D8DC" w14:textId="13AA055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vAlign w:val="center"/>
          </w:tcPr>
          <w:p w14:paraId="68AC5140" w14:textId="7C9B19F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vAlign w:val="center"/>
          </w:tcPr>
          <w:p w14:paraId="35B60294" w14:textId="2D2347A2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vAlign w:val="center"/>
          </w:tcPr>
          <w:p w14:paraId="228DCB0C" w14:textId="3D7FCD6C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vAlign w:val="center"/>
          </w:tcPr>
          <w:p w14:paraId="34B358B0" w14:textId="6AF86B38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vAlign w:val="center"/>
          </w:tcPr>
          <w:p w14:paraId="5F5E1CCC" w14:textId="57362C0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vAlign w:val="center"/>
          </w:tcPr>
          <w:p w14:paraId="3883952D" w14:textId="54438C37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vAlign w:val="center"/>
          </w:tcPr>
          <w:p w14:paraId="2AFEBBBC" w14:textId="6252EE55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51" w:type="dxa"/>
            <w:vAlign w:val="center"/>
          </w:tcPr>
          <w:p w14:paraId="0974F3B7" w14:textId="0292F636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vAlign w:val="center"/>
          </w:tcPr>
          <w:p w14:paraId="66B673D8" w14:textId="3FAFF353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vAlign w:val="center"/>
          </w:tcPr>
          <w:p w14:paraId="00870070" w14:textId="5C169230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vAlign w:val="center"/>
          </w:tcPr>
          <w:p w14:paraId="5628696E" w14:textId="68F32FE0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 w14:paraId="67618943" w14:textId="73ADBC05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7C7C1F53" w14:textId="77777777" w:rsidTr="0025660A">
        <w:trPr>
          <w:jc w:val="center"/>
        </w:trPr>
        <w:tc>
          <w:tcPr>
            <w:tcW w:w="1329" w:type="dxa"/>
            <w:vAlign w:val="center"/>
          </w:tcPr>
          <w:p w14:paraId="3DC7F1F1" w14:textId="6622AE92" w:rsidR="000423F9" w:rsidRPr="00BC0650" w:rsidRDefault="000423F9" w:rsidP="00ED36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 Francesco et al. 2005</w:t>
            </w:r>
          </w:p>
          <w:p w14:paraId="3A998A03" w14:textId="4A4DBEE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2F50584D" w14:textId="1352FC99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585931" w14:textId="3473B19F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06270C3" w14:textId="557202FE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8CB903" w14:textId="4C0A558B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0A28F90" w14:textId="515503B2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76A8199" w14:textId="314DBB6F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BFA8ED8" w14:textId="62A7B295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646BA28" w14:textId="567AE96D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2604129" w14:textId="4459D8A2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1B09750" w14:textId="45D8971E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EA9B499" w14:textId="212A32B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F8237EF" w14:textId="47068387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1A8AA4F" w14:textId="5FF0AFB4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E9A746A" w14:textId="2F91682E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670C692" w14:textId="785673BD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7EB47E" w14:textId="728A4476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DF1D84" w14:textId="5CCE01AA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4C666323" w14:textId="77777777" w:rsidTr="0025660A">
        <w:trPr>
          <w:jc w:val="center"/>
        </w:trPr>
        <w:tc>
          <w:tcPr>
            <w:tcW w:w="1329" w:type="dxa"/>
            <w:vAlign w:val="center"/>
          </w:tcPr>
          <w:p w14:paraId="40CAB334" w14:textId="6CC3F318" w:rsidR="000423F9" w:rsidRPr="00BC0650" w:rsidRDefault="000423F9" w:rsidP="00ED36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ller </w:t>
            </w:r>
            <w:r w:rsidRPr="00BC065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B49BC11" w14:textId="5ABCCC8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C09A6A" w14:textId="13A114C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5F09DDC" w14:textId="25A5DBA6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E4FA75" w14:textId="759BE105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D6925F5" w14:textId="4265761D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E1FE79" w14:textId="10D32CF5" w:rsidR="000423F9" w:rsidRPr="00BC0650" w:rsidRDefault="00BC0650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9EC32F6" w14:textId="195C1546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56BDA64" w14:textId="7CA8E23D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5A5EBB3" w14:textId="75FC26C2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94FDC70" w14:textId="6567D03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7C88730" w14:textId="5AAAE168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2F6EF65" w14:textId="0E8309D2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64A9695" w14:textId="325C5AD9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67FC85F" w14:textId="5E7C7A29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F36A0C0" w14:textId="686772C0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C1E774" w14:textId="63AA134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D910CD" w14:textId="6C0DE981" w:rsidR="000423F9" w:rsidRPr="00BC0650" w:rsidRDefault="000423F9" w:rsidP="00ED36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033B356" w14:textId="77777777" w:rsidTr="0025660A">
        <w:trPr>
          <w:jc w:val="center"/>
        </w:trPr>
        <w:tc>
          <w:tcPr>
            <w:tcW w:w="1329" w:type="dxa"/>
            <w:vAlign w:val="center"/>
          </w:tcPr>
          <w:p w14:paraId="0EF60751" w14:textId="085479A5" w:rsidR="000423F9" w:rsidRPr="00BC0650" w:rsidRDefault="000423F9" w:rsidP="00693D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 Francesco et al. 2008</w:t>
            </w:r>
          </w:p>
          <w:p w14:paraId="0F835A7D" w14:textId="5150FD89" w:rsidR="000423F9" w:rsidRPr="00BC0650" w:rsidRDefault="000423F9" w:rsidP="00693D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3D331965" w14:textId="419FD7E6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620311" w14:textId="74871999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71C990B" w14:textId="7DEE05EE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27E3D4" w14:textId="064A610C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5C3BFE" w14:textId="42ED304C" w:rsidR="000423F9" w:rsidRPr="00BC0650" w:rsidRDefault="00BC0650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766268" w14:textId="0257A0F7" w:rsidR="000423F9" w:rsidRPr="00BC0650" w:rsidRDefault="00BC0650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9A9EF2C" w14:textId="79331E81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7493816" w14:textId="39263A9E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EF97A4F" w14:textId="0AA38DB4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3D60C22" w14:textId="3F7FDEC0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59C2940" w14:textId="2791339C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2E75F3C" w14:textId="724B5EE2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13D3240" w14:textId="5083F76A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3BD9698" w14:textId="71B78C53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B471ACA" w14:textId="298F3ECB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DB7B7E" w14:textId="7768C849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1D6EE3" w14:textId="464CB8A5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030032A6" w14:textId="77777777" w:rsidTr="0025660A">
        <w:trPr>
          <w:jc w:val="center"/>
        </w:trPr>
        <w:tc>
          <w:tcPr>
            <w:tcW w:w="1329" w:type="dxa"/>
            <w:vAlign w:val="center"/>
          </w:tcPr>
          <w:p w14:paraId="4A73BEE9" w14:textId="5B88D6EF" w:rsidR="000423F9" w:rsidRPr="00BC0650" w:rsidRDefault="000423F9" w:rsidP="00693D32">
            <w:pPr>
              <w:tabs>
                <w:tab w:val="left" w:pos="6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ukawa et al. 2006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169E692" w14:textId="168B4C84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2D77E8" w14:textId="07C61BB4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15DDA04" w14:textId="56218575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81CA62" w14:textId="1268A630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63DE00D" w14:textId="53BC30E4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EC93361" w14:textId="0F224A07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7C4F637" w14:textId="606B4C5F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A267E10" w14:textId="44C50E97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1BEFCBC" w14:textId="56CD94D1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6F298BB" w14:textId="27D2E73A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3DA0F02" w14:textId="60FD529E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F7E87BC" w14:textId="48E201CC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42A0020" w14:textId="216BD1DE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A53BABE" w14:textId="405EF48F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92FF32D" w14:textId="15D8F3A9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90CB42" w14:textId="3F08487A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D26882" w14:textId="02323787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7053BC21" w14:textId="77777777" w:rsidTr="0025660A">
        <w:trPr>
          <w:jc w:val="center"/>
        </w:trPr>
        <w:tc>
          <w:tcPr>
            <w:tcW w:w="1329" w:type="dxa"/>
            <w:vAlign w:val="center"/>
          </w:tcPr>
          <w:p w14:paraId="39A3C19A" w14:textId="4B440268" w:rsidR="000423F9" w:rsidRPr="00BC0650" w:rsidRDefault="000423F9" w:rsidP="00693D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Intosh et al. 2001b</w:t>
            </w:r>
          </w:p>
          <w:p w14:paraId="5A470CBC" w14:textId="36571859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72C06654" w14:textId="6CF77B0D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22A325" w14:textId="2E950AD9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DD99B61" w14:textId="26CDE300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2AC962" w14:textId="2B7A4338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47C72DE" w14:textId="0C718EAB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54F8650" w14:textId="45493D48" w:rsidR="000423F9" w:rsidRPr="00BC0650" w:rsidRDefault="00BC0650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6E098D5" w14:textId="5BBF9C07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1540130" w14:textId="60D191B5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EBE782A" w14:textId="62CFAC6F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C14A20D" w14:textId="56DDEB3B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E998872" w14:textId="3F7790CF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31427F9" w14:textId="38693280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74E5BE4" w14:textId="1CC91891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4280AE8" w14:textId="7A6ED9C4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F3707ED" w14:textId="09A51E75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37D7ED" w14:textId="1E8E117F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638E37" w14:textId="7F99D316" w:rsidR="000423F9" w:rsidRPr="00BC0650" w:rsidRDefault="000423F9" w:rsidP="00693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265AA166" w14:textId="77777777" w:rsidTr="0025660A">
        <w:trPr>
          <w:jc w:val="center"/>
        </w:trPr>
        <w:tc>
          <w:tcPr>
            <w:tcW w:w="1329" w:type="dxa"/>
            <w:vAlign w:val="center"/>
          </w:tcPr>
          <w:p w14:paraId="57652A69" w14:textId="180D4A68" w:rsidR="000423F9" w:rsidRPr="00BC0650" w:rsidRDefault="000423F9" w:rsidP="002178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Intosh et al. 2001a</w:t>
            </w:r>
          </w:p>
          <w:p w14:paraId="5F18D1B0" w14:textId="0260D176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56313B15" w14:textId="2F912AE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B46EEB" w14:textId="66218A3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A10027D" w14:textId="2FBFC695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3C5C70" w14:textId="4CDBF274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DB30529" w14:textId="3872DB0F" w:rsidR="000423F9" w:rsidRPr="00BC0650" w:rsidRDefault="009B0EB7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7D9D2E1" w14:textId="70CFE0F2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A7BEB8A" w14:textId="65959A71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F07D2E4" w14:textId="3752BD3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A3252C9" w14:textId="7C31AA7D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79EE0AD" w14:textId="18667081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51E5033" w14:textId="2CF6B85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6F7780A" w14:textId="7AB7CD4C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EC4E45C" w14:textId="784BCEB9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2797743" w14:textId="0F4681A0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8E11704" w14:textId="1EE798B1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3CA77C" w14:textId="730599ED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F1E7E9" w14:textId="19D4E97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18946CC0" w14:textId="77777777" w:rsidTr="0025660A">
        <w:trPr>
          <w:jc w:val="center"/>
        </w:trPr>
        <w:tc>
          <w:tcPr>
            <w:tcW w:w="1329" w:type="dxa"/>
            <w:vAlign w:val="center"/>
          </w:tcPr>
          <w:p w14:paraId="7DEE9207" w14:textId="0F9A28CB" w:rsidR="000423F9" w:rsidRPr="00BC0650" w:rsidRDefault="000423F9" w:rsidP="002178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Intosh et al. 1999</w:t>
            </w:r>
          </w:p>
          <w:p w14:paraId="44651DCA" w14:textId="0876A4C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7634A2F9" w14:textId="19507E01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5D2D6E" w14:textId="16D6AF9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 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DA4C247" w14:textId="451C313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BE1E85" w14:textId="088AF13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A5B08D" w14:textId="4463167C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B730210" w14:textId="5425E716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6230EEF" w14:textId="3B0F35F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A00A8B1" w14:textId="51967AA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65434D0" w14:textId="14EC59C6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77AF756" w14:textId="4A3CB32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36F8E09" w14:textId="6AD5251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9A8C969" w14:textId="0DFCE07D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B438853" w14:textId="4A53574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8D1C76B" w14:textId="2BFC63C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2DC49F6" w14:textId="0C8C963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0E2008" w14:textId="604ED0C9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EFBF8D" w14:textId="3D480950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5B6E362A" w14:textId="77777777" w:rsidTr="0025660A">
        <w:trPr>
          <w:jc w:val="center"/>
        </w:trPr>
        <w:tc>
          <w:tcPr>
            <w:tcW w:w="1329" w:type="dxa"/>
            <w:vAlign w:val="center"/>
          </w:tcPr>
          <w:p w14:paraId="111CC424" w14:textId="6DE9D72E" w:rsidR="000423F9" w:rsidRPr="00BC0650" w:rsidRDefault="000423F9" w:rsidP="002178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rm et al. 2004</w:t>
            </w:r>
          </w:p>
          <w:p w14:paraId="179D4A02" w14:textId="7A30022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082CF9A9" w14:textId="0EAAC70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726E15" w14:textId="138394CD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0F6037C" w14:textId="39F0294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F05614" w14:textId="55A2C966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72339A6" w14:textId="5A9D73FA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676866" w14:textId="270F8655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31CFBC0" w14:textId="3E45593B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9F2E7C3" w14:textId="057D122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6B21D13" w14:textId="2A2F5A89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A1237B3" w14:textId="75B0FBD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7EF80AE" w14:textId="21BAE25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A2864F5" w14:textId="0F64CEFB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AB5EB5E" w14:textId="3CBCD08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01318E5" w14:textId="280798E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7AEAEF4" w14:textId="46810F7C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7AB577" w14:textId="603BEBC6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9049DC" w14:textId="155EB8F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2629E0AF" w14:textId="77777777" w:rsidTr="0025660A">
        <w:trPr>
          <w:jc w:val="center"/>
        </w:trPr>
        <w:tc>
          <w:tcPr>
            <w:tcW w:w="1329" w:type="dxa"/>
            <w:vAlign w:val="center"/>
          </w:tcPr>
          <w:p w14:paraId="2E20E0C5" w14:textId="351D8538" w:rsidR="000423F9" w:rsidRPr="00BC0650" w:rsidRDefault="000423F9" w:rsidP="002178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kels et al. 200</w:t>
            </w:r>
          </w:p>
          <w:p w14:paraId="3E5BB48B" w14:textId="2B65D5D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5F29FD34" w14:textId="77A0245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E3A362" w14:textId="5B93CBE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FFFCB3A" w14:textId="50018434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246E1A" w14:textId="6D4913B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7A0A300" w14:textId="27874A3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9A22BF" w14:textId="0C3648D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C33DB04" w14:textId="0B6FBB04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C661C4A" w14:textId="58662DC4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4583C32" w14:textId="62F6A39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80A00A3" w14:textId="2AEE236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2C74913" w14:textId="0CD120E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24B5245" w14:textId="4A9205E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E9FD7E9" w14:textId="513EDF76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52B045A" w14:textId="740F9D50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E52AA2A" w14:textId="1612F209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56F350" w14:textId="6FDC135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C106AD" w14:textId="0F1F0C0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44053FB4" w14:textId="77777777" w:rsidTr="0025660A">
        <w:trPr>
          <w:jc w:val="center"/>
        </w:trPr>
        <w:tc>
          <w:tcPr>
            <w:tcW w:w="1329" w:type="dxa"/>
            <w:vAlign w:val="center"/>
          </w:tcPr>
          <w:p w14:paraId="2F9D5824" w14:textId="3258FCFE" w:rsidR="000423F9" w:rsidRPr="00BC0650" w:rsidRDefault="000423F9" w:rsidP="002178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 La Maza</w:t>
            </w:r>
          </w:p>
          <w:p w14:paraId="424B2A41" w14:textId="25515DC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58A0DCE6" w14:textId="1A67CF31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4742DD" w14:textId="589A1240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EDCF3EB" w14:textId="4355E81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868431" w14:textId="0758FAD9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8A3587" w14:textId="2BB1B0F8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D343AE8" w14:textId="33330CAC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7C4BF54" w14:textId="2990095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1ECECAF" w14:textId="15C425DB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940B004" w14:textId="20ECF9B5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1AD7D5F" w14:textId="3E34629B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7AF6FEB" w14:textId="7AB7A394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0654C02" w14:textId="3C1E05B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921C710" w14:textId="66CD7074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FDE7E97" w14:textId="725FF678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5AB2F29" w14:textId="667F3BB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3D1C98" w14:textId="3A240CCB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7EF838" w14:textId="2432224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2F2F094" w14:textId="77777777" w:rsidTr="0025660A">
        <w:trPr>
          <w:jc w:val="center"/>
        </w:trPr>
        <w:tc>
          <w:tcPr>
            <w:tcW w:w="1329" w:type="dxa"/>
            <w:vAlign w:val="center"/>
          </w:tcPr>
          <w:p w14:paraId="1869C18C" w14:textId="254C7370" w:rsidR="000423F9" w:rsidRPr="00BC0650" w:rsidRDefault="000423F9" w:rsidP="002178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uer et al. 2010</w:t>
            </w:r>
          </w:p>
          <w:p w14:paraId="2C32D394" w14:textId="45EB2A29" w:rsidR="000423F9" w:rsidRPr="00BC0650" w:rsidRDefault="000423F9" w:rsidP="0021785B">
            <w:pPr>
              <w:tabs>
                <w:tab w:val="left" w:pos="7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34EBA5B0" w14:textId="19C2726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40315F" w14:textId="3696CE6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CB2DA95" w14:textId="31098A8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787480" w14:textId="47D66A4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C1A1B68" w14:textId="07B87EDD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09A3481" w14:textId="4BE79FED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6DD1CE4" w14:textId="672DC20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BAA437A" w14:textId="617AB08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DEB6155" w14:textId="3AD25D1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A01D4B2" w14:textId="5AAF7D1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034969D7" w14:textId="32F4F0A9" w:rsidR="000423F9" w:rsidRPr="00BC0650" w:rsidRDefault="00286A4D" w:rsidP="009B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26E00EC" w14:textId="0C02801E" w:rsidR="000423F9" w:rsidRPr="00BC0650" w:rsidRDefault="00BC0650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12630D5" w14:textId="0553887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12C36B7" w14:textId="70A7EB1D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83BF46E" w14:textId="74F3B13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1CF3CE" w14:textId="43E28A95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C2097D" w14:textId="3D3B417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FE7BDB4" w14:textId="77777777" w:rsidTr="0025660A">
        <w:trPr>
          <w:jc w:val="center"/>
        </w:trPr>
        <w:tc>
          <w:tcPr>
            <w:tcW w:w="1329" w:type="dxa"/>
            <w:vAlign w:val="center"/>
          </w:tcPr>
          <w:p w14:paraId="2D043462" w14:textId="1C0A349B" w:rsidR="000423F9" w:rsidRPr="00BC0650" w:rsidRDefault="00B3611C" w:rsidP="002178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s. 2012</w:t>
            </w:r>
          </w:p>
          <w:p w14:paraId="155A6C8B" w14:textId="55EB25D5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3CFC47DC" w14:textId="47906D7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A2F0E9" w14:textId="3B6D0EC0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F00E460" w14:textId="3263D527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460687" w14:textId="6312D17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751FBE" w14:textId="63FBE6B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4F866D" w14:textId="51CF557F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EE4EB99" w14:textId="6958E6C2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F2F2AEB" w14:textId="12998EC6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F8E4726" w14:textId="280703CB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04C451C" w14:textId="30294FA0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90427E0" w14:textId="3BE06E8A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F7A9B02" w14:textId="0967B45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D99855F" w14:textId="6A7D9D0E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59E9210" w14:textId="6FFF182C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F562FBA" w14:textId="284F3404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71CA17" w14:textId="018B43D1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628DD3" w14:textId="7F0354A3" w:rsidR="000423F9" w:rsidRPr="00BC0650" w:rsidRDefault="000423F9" w:rsidP="002178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16018A92" w14:textId="77777777" w:rsidTr="0025660A">
        <w:trPr>
          <w:jc w:val="center"/>
        </w:trPr>
        <w:tc>
          <w:tcPr>
            <w:tcW w:w="1329" w:type="dxa"/>
            <w:vAlign w:val="center"/>
          </w:tcPr>
          <w:p w14:paraId="38658B5E" w14:textId="2BC3A1A1" w:rsidR="000423F9" w:rsidRPr="00BC0650" w:rsidRDefault="000423F9" w:rsidP="00042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 et al. 2016</w:t>
            </w:r>
          </w:p>
          <w:p w14:paraId="2AA05AFC" w14:textId="08BBE66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64CF341C" w14:textId="3FA5F05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F46867" w14:textId="5C02046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65616CE" w14:textId="4295D75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B59914" w14:textId="36CFF39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4BE6F9B" w14:textId="47B236B7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8CC50E6" w14:textId="195935EE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14834E2" w14:textId="7B72C1C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A21BE2E" w14:textId="7C7FF7C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B89E31E" w14:textId="5451986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3DAF234" w14:textId="5951C00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18A9BEB" w14:textId="303FAC7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D8C56EC" w14:textId="0D0A374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BEF5952" w14:textId="5BF7E31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842AAD5" w14:textId="4FD058C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0A07397" w14:textId="06E9A4B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7F22E6" w14:textId="4C6056E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6AB07E" w14:textId="1B3DC53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22AC69DE" w14:textId="77777777" w:rsidTr="0025660A">
        <w:trPr>
          <w:jc w:val="center"/>
        </w:trPr>
        <w:tc>
          <w:tcPr>
            <w:tcW w:w="1329" w:type="dxa"/>
            <w:vAlign w:val="center"/>
          </w:tcPr>
          <w:p w14:paraId="7CADCA5C" w14:textId="5C2F177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3239143F" w14:textId="15356B9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2CA9338" w14:textId="3D6E011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407EBF7C" w14:textId="402C726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984C05A" w14:textId="042E736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4D42166" w14:textId="050CF11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91224B0" w14:textId="5C88955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78165D95" w14:textId="7ED693C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0D1121AE" w14:textId="08F043B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6545D01F" w14:textId="04617D4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424E3324" w14:textId="2B10959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4D0CCBE9" w14:textId="3647988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7EF78FB1" w14:textId="73B412C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7A5088A3" w14:textId="5E40D63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7E96C17C" w14:textId="78672DA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78899E04" w14:textId="294E936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27FF5EA" w14:textId="467940C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209F298" w14:textId="34B6661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344" w:rsidRPr="00BC0650" w14:paraId="3390EC54" w14:textId="77777777" w:rsidTr="0025660A">
        <w:trPr>
          <w:jc w:val="center"/>
        </w:trPr>
        <w:tc>
          <w:tcPr>
            <w:tcW w:w="1329" w:type="dxa"/>
            <w:vAlign w:val="center"/>
          </w:tcPr>
          <w:p w14:paraId="4B662969" w14:textId="72F4068D" w:rsidR="000423F9" w:rsidRPr="00BC0650" w:rsidRDefault="000423F9" w:rsidP="00042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ertoli et al. 2006</w:t>
            </w:r>
          </w:p>
          <w:p w14:paraId="294F9117" w14:textId="0FDBEEF3" w:rsidR="000423F9" w:rsidRPr="00BC0650" w:rsidRDefault="000423F9" w:rsidP="000423F9">
            <w:pPr>
              <w:tabs>
                <w:tab w:val="left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6C7DE111" w14:textId="279E1DE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302E7B" w14:textId="6A92622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773EE57" w14:textId="08DF40E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8B4848" w14:textId="092C74C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B60F9B3" w14:textId="79CD170F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258387E" w14:textId="69537BAB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D7C2C57" w14:textId="5578878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FBDD508" w14:textId="0BF4B3F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0A25C0F" w14:textId="45A7F33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FB2A895" w14:textId="572AC74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3FA1CCB" w14:textId="1F2B7BA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D2F6838" w14:textId="6126F68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EBE0955" w14:textId="2ECC490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B78C550" w14:textId="6E19421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3367A2E" w14:textId="5A08617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BFA3B0A" w14:textId="4CCBD9DE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B799B8" w14:textId="00846A7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6CD5429C" w14:textId="77777777" w:rsidTr="0025660A">
        <w:trPr>
          <w:jc w:val="center"/>
        </w:trPr>
        <w:tc>
          <w:tcPr>
            <w:tcW w:w="1329" w:type="dxa"/>
            <w:vAlign w:val="center"/>
          </w:tcPr>
          <w:p w14:paraId="59C72D1A" w14:textId="0C0D97C7" w:rsidR="000423F9" w:rsidRPr="00BC0650" w:rsidRDefault="000423F9" w:rsidP="00042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kawa et al. 2008</w:t>
            </w:r>
          </w:p>
          <w:p w14:paraId="491A2F70" w14:textId="16A824A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0C9AB23C" w14:textId="11306EA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B45368" w14:textId="00949F9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1F08BAF" w14:textId="60BAEEF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2B7650" w14:textId="4C1DB80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266CEAE" w14:textId="2B29074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13A71A" w14:textId="6008435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5FE6BA2" w14:textId="50F2D3F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C7401DE" w14:textId="0EBA10E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9785739" w14:textId="13266E6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8B6FAAE" w14:textId="4465C65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EBB97EF" w14:textId="0F76296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DC0AAE7" w14:textId="0A73AC0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3693C27" w14:textId="129B2A3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7359504" w14:textId="65AE3C4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DA25CB2" w14:textId="684AEBD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CAF2E1" w14:textId="069C6851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D46FE4" w14:textId="66BA16E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203F730D" w14:textId="77777777" w:rsidTr="0025660A">
        <w:trPr>
          <w:jc w:val="center"/>
        </w:trPr>
        <w:tc>
          <w:tcPr>
            <w:tcW w:w="1329" w:type="dxa"/>
            <w:vAlign w:val="center"/>
          </w:tcPr>
          <w:p w14:paraId="4C695122" w14:textId="2ACF1DE1" w:rsidR="000423F9" w:rsidRPr="00BC0650" w:rsidRDefault="000423F9" w:rsidP="000423F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waya et al. 2001</w:t>
            </w:r>
          </w:p>
          <w:p w14:paraId="7F5A65EE" w14:textId="78FE0ED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4A0560D5" w14:textId="4F1EE11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60B181" w14:textId="4E2C81F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78691CE" w14:textId="651B759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9473E9" w14:textId="6979F89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A2F96F3" w14:textId="65C8277E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EBEB1EE" w14:textId="74F9F436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4BCE682" w14:textId="2FA33F0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DE3C40B" w14:textId="24B5EE5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5E4CA64" w14:textId="7284A68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535237D" w14:textId="65F4F0E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29F3EFC" w14:textId="00CB2EA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2403BD0" w14:textId="3AAC0AD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543747A" w14:textId="7529DE6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7D844F5" w14:textId="6245397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EDA66A3" w14:textId="14BB027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A049F7" w14:textId="655A86D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425EE6" w14:textId="1246379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5637F2F" w14:textId="77777777" w:rsidTr="0025660A">
        <w:trPr>
          <w:jc w:val="center"/>
        </w:trPr>
        <w:tc>
          <w:tcPr>
            <w:tcW w:w="1329" w:type="dxa"/>
            <w:vAlign w:val="center"/>
          </w:tcPr>
          <w:p w14:paraId="3D2D76DD" w14:textId="426E086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Woolf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435DE85" w14:textId="621851F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A64CCF" w14:textId="42D4693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3DD9FC2" w14:textId="36F23A4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468103" w14:textId="39BC871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3D01806" w14:textId="10977D1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136600A" w14:textId="1EA7696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E0F52DE" w14:textId="204D862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CEB1CCA" w14:textId="59214D3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2BC3AE3" w14:textId="6D9CA4F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A2BF793" w14:textId="2D70FA4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3C58577" w14:textId="623E8DA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B9DEF82" w14:textId="509194D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4FA40CB" w14:textId="7C083CB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F947B3F" w14:textId="00630C8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E48EF02" w14:textId="72E3EEF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0618BB" w14:textId="2D53000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EFCBA0" w14:textId="0F3369C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7CB12CF1" w14:textId="77777777" w:rsidTr="0025660A">
        <w:trPr>
          <w:jc w:val="center"/>
        </w:trPr>
        <w:tc>
          <w:tcPr>
            <w:tcW w:w="1329" w:type="dxa"/>
            <w:vAlign w:val="center"/>
          </w:tcPr>
          <w:p w14:paraId="4513018B" w14:textId="1CDE175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Rigamonti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052F18AD" w14:textId="2DED656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D25CE4" w14:textId="4908135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34291EF" w14:textId="28DC53E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E56872" w14:textId="3108D92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AE4C98A" w14:textId="7E7F31A9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6146ABC" w14:textId="6D95201F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84F593B" w14:textId="5DBA157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71F0957" w14:textId="46D6176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CB657CC" w14:textId="1E4D75F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A531D6C" w14:textId="1CB3FFA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19CC33A" w14:textId="2D90FD9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5FA5FCF" w14:textId="2FE2053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13A7CF1" w14:textId="0CEFA30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BD7DCE1" w14:textId="604DB09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3416779" w14:textId="1F7C460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2B7A0D" w14:textId="7D985F9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F6308C" w14:textId="2535D2A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29FCDEE2" w14:textId="77777777" w:rsidTr="0025660A">
        <w:trPr>
          <w:jc w:val="center"/>
        </w:trPr>
        <w:tc>
          <w:tcPr>
            <w:tcW w:w="1329" w:type="dxa"/>
            <w:vAlign w:val="center"/>
          </w:tcPr>
          <w:p w14:paraId="341621B2" w14:textId="4E1560F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Berthélemy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0178527" w14:textId="4D8BA68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5BFAB1" w14:textId="4E208C9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0AD23C1" w14:textId="2B84949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417994" w14:textId="22550A3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3E21422" w14:textId="337553E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32B2F73" w14:textId="2E5CA39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AC8131D" w14:textId="4B51D8F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8920C2F" w14:textId="1DFC5B5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5EA6050" w14:textId="7547C3A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B7D8CA4" w14:textId="5D29FBB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A895687" w14:textId="7989911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1C968EA" w14:textId="6C824FD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6CA93D4" w14:textId="5E3CFC9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495F60C" w14:textId="64B2E37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80D0685" w14:textId="3DCDA91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C00631" w14:textId="0F09D705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BA5286" w14:textId="5740053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881A42C" w14:textId="77777777" w:rsidTr="0025660A">
        <w:trPr>
          <w:jc w:val="center"/>
        </w:trPr>
        <w:tc>
          <w:tcPr>
            <w:tcW w:w="1329" w:type="dxa"/>
            <w:vAlign w:val="center"/>
          </w:tcPr>
          <w:p w14:paraId="64FF55D9" w14:textId="2D34A23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Toth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28D4631" w14:textId="512366E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CA8FE7" w14:textId="7AE8959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5FF8369" w14:textId="213CD9F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611B99" w14:textId="292F70A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66CAF38" w14:textId="1C022E1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28AF419" w14:textId="1AAEACE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7C34D7B" w14:textId="6627788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A803ED2" w14:textId="1348CFD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4F70802" w14:textId="6B59D59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3FB092C" w14:textId="706449C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09BABA9" w14:textId="526EAF5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F154198" w14:textId="3A5E569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D823DD5" w14:textId="3A410E4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88AF782" w14:textId="6CCE6AA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6461BFB" w14:textId="45DF4C5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AC3949" w14:textId="2281334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1E7BD5" w14:textId="00B7FB6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082D7AC9" w14:textId="77777777" w:rsidTr="0025660A">
        <w:trPr>
          <w:jc w:val="center"/>
        </w:trPr>
        <w:tc>
          <w:tcPr>
            <w:tcW w:w="1329" w:type="dxa"/>
            <w:vAlign w:val="center"/>
          </w:tcPr>
          <w:p w14:paraId="60840752" w14:textId="1CEB0F5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Ostlund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419BEBD" w14:textId="79A64E5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B72C5B" w14:textId="62AF8D3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02D74C7" w14:textId="6C7F298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E5C856" w14:textId="37F1345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C438779" w14:textId="6939C826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B10D18" w14:textId="3469C5FF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45006EC" w14:textId="4A8ACF1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D263DDC" w14:textId="4A386FA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F200E9F" w14:textId="721FB3D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BDD9A3E" w14:textId="4542B04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F730401" w14:textId="2A71226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A6D7F25" w14:textId="4D46643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5B36DC1" w14:textId="207E577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F86719D" w14:textId="502D92B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3C1481D" w14:textId="51C2C1F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F83D3B" w14:textId="3798FAE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51B8DC" w14:textId="3825CB0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40C1AD8" w14:textId="77777777" w:rsidTr="0025660A">
        <w:trPr>
          <w:jc w:val="center"/>
        </w:trPr>
        <w:tc>
          <w:tcPr>
            <w:tcW w:w="1329" w:type="dxa"/>
            <w:vAlign w:val="center"/>
          </w:tcPr>
          <w:p w14:paraId="53CC2099" w14:textId="35EBB56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590B7488" w14:textId="2E9AD8C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7827547" w14:textId="057C2D0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52D9DF89" w14:textId="07D754D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B617432" w14:textId="6ADF391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34B36B72" w14:textId="109CFD0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22DC09D" w14:textId="4C1A229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10433CD3" w14:textId="21AEFB9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7E8132CE" w14:textId="50F7854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3D8705F7" w14:textId="42C2084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7FFCBBC1" w14:textId="28C4912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1DBBD1F4" w14:textId="1801DE6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4972346A" w14:textId="1ABD458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3D5197E1" w14:textId="6A21CD9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7E3C769D" w14:textId="2DD83F5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709F6A1B" w14:textId="5C02DC9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EB67E6D" w14:textId="74D6AEC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A1CF5BD" w14:textId="6AFCF60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344" w:rsidRPr="00BC0650" w14:paraId="7C0ECD8C" w14:textId="77777777" w:rsidTr="0025660A">
        <w:trPr>
          <w:jc w:val="center"/>
        </w:trPr>
        <w:tc>
          <w:tcPr>
            <w:tcW w:w="1329" w:type="dxa"/>
            <w:vAlign w:val="center"/>
          </w:tcPr>
          <w:p w14:paraId="4F6E9960" w14:textId="66C2F62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Di Francesco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0FEC799" w14:textId="3EA868BC" w:rsidR="000423F9" w:rsidRPr="00BC0650" w:rsidRDefault="000423F9" w:rsidP="009B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3C1C9D" w14:textId="60828A9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2227952" w14:textId="3A3E7B9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9500CC" w14:textId="05174A4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24C934B" w14:textId="29445F6A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EBB4E22" w14:textId="76AF1441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2B13670" w14:textId="028D4E8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3821020" w14:textId="020B6FA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FB16043" w14:textId="0BC66FB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2C6AC80" w14:textId="56B8DCD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AD49340" w14:textId="1882A87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821D5B1" w14:textId="2648953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50FC02B" w14:textId="7F631DF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84BF56E" w14:textId="3B3BCEC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5136590" w14:textId="00776B5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2C0EAC" w14:textId="005D254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3B894A" w14:textId="6A94BA7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DD77233" w14:textId="77777777" w:rsidTr="0025660A">
        <w:trPr>
          <w:jc w:val="center"/>
        </w:trPr>
        <w:tc>
          <w:tcPr>
            <w:tcW w:w="1329" w:type="dxa"/>
            <w:vAlign w:val="center"/>
          </w:tcPr>
          <w:p w14:paraId="5EF062D4" w14:textId="592B5F6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Di Francesco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740" w:type="dxa"/>
            <w:vAlign w:val="center"/>
          </w:tcPr>
          <w:p w14:paraId="470C394E" w14:textId="613A85A7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 w14:paraId="3AFF3A75" w14:textId="1AD6068B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8" w:type="dxa"/>
            <w:vAlign w:val="center"/>
          </w:tcPr>
          <w:p w14:paraId="6C725B2A" w14:textId="219F68B7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205117" w14:textId="52223E6D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76" w:type="dxa"/>
            <w:vAlign w:val="center"/>
          </w:tcPr>
          <w:p w14:paraId="44D3E2DB" w14:textId="31300FCF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vAlign w:val="center"/>
          </w:tcPr>
          <w:p w14:paraId="0FB2BD02" w14:textId="43C26B07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vAlign w:val="center"/>
          </w:tcPr>
          <w:p w14:paraId="5709BA36" w14:textId="5AA7A060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dxa"/>
            <w:vAlign w:val="center"/>
          </w:tcPr>
          <w:p w14:paraId="2B398435" w14:textId="7DC724A6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dxa"/>
            <w:vAlign w:val="center"/>
          </w:tcPr>
          <w:p w14:paraId="5891AFE2" w14:textId="68F445FC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16" w:type="dxa"/>
            <w:vAlign w:val="center"/>
          </w:tcPr>
          <w:p w14:paraId="681547A4" w14:textId="310EE775" w:rsidR="000423F9" w:rsidRPr="00BC0650" w:rsidRDefault="00A95344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2" w:type="dxa"/>
            <w:vAlign w:val="center"/>
          </w:tcPr>
          <w:p w14:paraId="136A56EA" w14:textId="52824557" w:rsidR="000423F9" w:rsidRPr="00BC0650" w:rsidRDefault="00A95344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3" w:type="dxa"/>
            <w:vAlign w:val="center"/>
          </w:tcPr>
          <w:p w14:paraId="71951DE8" w14:textId="25A8068C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1" w:type="dxa"/>
            <w:vAlign w:val="center"/>
          </w:tcPr>
          <w:p w14:paraId="00A93164" w14:textId="3501CBE6" w:rsidR="000423F9" w:rsidRPr="00BC0650" w:rsidRDefault="009B0EB7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51" w:type="dxa"/>
            <w:vAlign w:val="center"/>
          </w:tcPr>
          <w:p w14:paraId="75D87037" w14:textId="298BA7D0" w:rsidR="000423F9" w:rsidRPr="00BC0650" w:rsidRDefault="00A95344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dxa"/>
            <w:vAlign w:val="center"/>
          </w:tcPr>
          <w:p w14:paraId="0B55D23D" w14:textId="58DC0020" w:rsidR="000423F9" w:rsidRPr="00BC0650" w:rsidRDefault="00A95344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 w14:paraId="766F2E85" w14:textId="3C0CFB0B" w:rsidR="000423F9" w:rsidRPr="00BC0650" w:rsidRDefault="00A95344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0" w:type="dxa"/>
            <w:vAlign w:val="center"/>
          </w:tcPr>
          <w:p w14:paraId="2258A5A5" w14:textId="1D62DC22" w:rsidR="000423F9" w:rsidRPr="00BC0650" w:rsidRDefault="00A95344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95344" w:rsidRPr="00BC0650" w14:paraId="4A624D71" w14:textId="77777777" w:rsidTr="0025660A">
        <w:trPr>
          <w:jc w:val="center"/>
        </w:trPr>
        <w:tc>
          <w:tcPr>
            <w:tcW w:w="1329" w:type="dxa"/>
            <w:vAlign w:val="center"/>
          </w:tcPr>
          <w:p w14:paraId="0D44DE68" w14:textId="7F13191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Nass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614E106" w14:textId="44824AB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A096139" w14:textId="1FA2F64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4E38A78" w14:textId="2C79F58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43F15D" w14:textId="0CE1CAB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18F5978" w14:textId="0ECC0AFA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36844E2" w14:textId="290BCFCA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2276857" w14:textId="08D0CDE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CDAD46E" w14:textId="4D77072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2145F7F" w14:textId="6A59676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2A05565" w14:textId="02E0181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BF8B764" w14:textId="6785953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FA05DE8" w14:textId="49A741E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63F714F" w14:textId="3097A18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AEAD06B" w14:textId="441C2F0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D4A884B" w14:textId="0845E75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5B5C9E" w14:textId="7CC95B8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FCFC27" w14:textId="320EDBC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3C608225" w14:textId="77777777" w:rsidTr="0025660A">
        <w:trPr>
          <w:jc w:val="center"/>
        </w:trPr>
        <w:tc>
          <w:tcPr>
            <w:tcW w:w="1329" w:type="dxa"/>
            <w:vAlign w:val="center"/>
          </w:tcPr>
          <w:p w14:paraId="3841C9D5" w14:textId="1C1FF13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4EE8CBCA" w14:textId="1074BB9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3DEF54D" w14:textId="694C908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2B755A8C" w14:textId="39525A1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01F82F4" w14:textId="27583C7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3EF992A" w14:textId="7F15707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79D3C7E1" w14:textId="74882BA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4CA80AF5" w14:textId="2700200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65B93B88" w14:textId="4AD89AF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0E2DCB24" w14:textId="72BD859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0DD6EBCA" w14:textId="6BBBC55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09205158" w14:textId="1D8F0E8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37DD4FD9" w14:textId="142C014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404CF81F" w14:textId="7739737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63D79141" w14:textId="720F1C9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5FEC5C34" w14:textId="48C93CB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99A1ED2" w14:textId="6B2A898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89D0F4A" w14:textId="59E9D19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344" w:rsidRPr="00BC0650" w14:paraId="69413EA6" w14:textId="77777777" w:rsidTr="0025660A">
        <w:trPr>
          <w:jc w:val="center"/>
        </w:trPr>
        <w:tc>
          <w:tcPr>
            <w:tcW w:w="1329" w:type="dxa"/>
            <w:vAlign w:val="center"/>
          </w:tcPr>
          <w:p w14:paraId="5D6D8D72" w14:textId="33E738F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hair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ED83D9B" w14:textId="5244F8A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C0526D" w14:textId="1EE08D4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52707BF" w14:textId="2797970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6116A9" w14:textId="54C803B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8AF16EE" w14:textId="2B8C14EB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00F7185" w14:textId="23A04382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B82B29D" w14:textId="5A7DFD7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00B0CD3" w14:textId="2E717F3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2F7C1AF" w14:textId="5329672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5CE37E8" w14:textId="7666E94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343973F" w14:textId="651140A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30E2F2B" w14:textId="3AEA4EB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23451F3" w14:textId="49DAF26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C389C22" w14:textId="6F9292D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2CAC1C8" w14:textId="651917A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78F231" w14:textId="0EAC525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F02828" w14:textId="09CDB6B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0E547D1E" w14:textId="77777777" w:rsidTr="0025660A">
        <w:trPr>
          <w:jc w:val="center"/>
        </w:trPr>
        <w:tc>
          <w:tcPr>
            <w:tcW w:w="1329" w:type="dxa"/>
            <w:vAlign w:val="center"/>
          </w:tcPr>
          <w:p w14:paraId="070D6862" w14:textId="2F206BA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Schneider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86A37AB" w14:textId="1CB91D8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E65A37" w14:textId="2961AE4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91FA135" w14:textId="23678CA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78550F" w14:textId="62B619E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63DC04" w14:textId="0958FE1E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DFC6ECE" w14:textId="0D3C893F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833974B" w14:textId="4BEDC29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E401CDE" w14:textId="7B5011B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CA05DF8" w14:textId="49C4B66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F41CD89" w14:textId="1A958ED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A76BD76" w14:textId="7696962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84F36A6" w14:textId="4B6F67C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1F075E5" w14:textId="4BFAB81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0E781C5" w14:textId="40040D0F" w:rsidR="000423F9" w:rsidRPr="00BC0650" w:rsidRDefault="00704A33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C6A4984" w14:textId="62EE114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933CD1" w14:textId="62193FB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912565" w14:textId="3F4AAEC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65257512" w14:textId="77777777" w:rsidTr="0025660A">
        <w:trPr>
          <w:jc w:val="center"/>
        </w:trPr>
        <w:tc>
          <w:tcPr>
            <w:tcW w:w="1329" w:type="dxa"/>
            <w:vAlign w:val="center"/>
          </w:tcPr>
          <w:p w14:paraId="5A50B12D" w14:textId="0D6D906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Khalil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4A9FDE9" w14:textId="6DA5072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7EC96E" w14:textId="4B0FD62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3026F7A" w14:textId="69BAA26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7B9873" w14:textId="31256AF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3945AA7" w14:textId="06391CD6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D66A1A5" w14:textId="0DA43F57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553FCDA" w14:textId="6D4181A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217FCBC" w14:textId="0518511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D475AFC" w14:textId="10ECB73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57A7992" w14:textId="32E1E87C" w:rsidR="000423F9" w:rsidRPr="00BC0650" w:rsidRDefault="000423F9" w:rsidP="009B0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696C8E8" w14:textId="5F96195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1A63138" w14:textId="6FBD1D3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FBAE904" w14:textId="451629A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08A16B9" w14:textId="36AD515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C967518" w14:textId="76AF0D7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171B45" w14:textId="34A4B73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7E0228" w14:textId="586A9F4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0D7D1DCD" w14:textId="77777777" w:rsidTr="0025660A">
        <w:trPr>
          <w:jc w:val="center"/>
        </w:trPr>
        <w:tc>
          <w:tcPr>
            <w:tcW w:w="1329" w:type="dxa"/>
            <w:vAlign w:val="center"/>
          </w:tcPr>
          <w:p w14:paraId="69092ABF" w14:textId="1208A79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1FB9E137" w14:textId="71118BD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901D02D" w14:textId="492F98D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159C15FB" w14:textId="42075E2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0040A8A" w14:textId="42F6F45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6150721" w14:textId="1709541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7FBF6343" w14:textId="5BEB30E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6C4FFF38" w14:textId="68BFB2C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53FEE72D" w14:textId="1D3A8A9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74F78F79" w14:textId="69E34D7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584804E6" w14:textId="5020D30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5DF0D3C7" w14:textId="164CC83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7AF96C88" w14:textId="1AA934C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4DC5852E" w14:textId="68599CF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2D932595" w14:textId="50E87DA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01157FE0" w14:textId="022A925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0D77770" w14:textId="363DFA4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50DCCF8" w14:textId="02B7B01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344" w:rsidRPr="00BC0650" w14:paraId="258F4DCD" w14:textId="77777777" w:rsidTr="0025660A">
        <w:trPr>
          <w:jc w:val="center"/>
        </w:trPr>
        <w:tc>
          <w:tcPr>
            <w:tcW w:w="1329" w:type="dxa"/>
            <w:vAlign w:val="center"/>
          </w:tcPr>
          <w:p w14:paraId="13ECF939" w14:textId="3764129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Franceschini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0521B895" w14:textId="3CCD63E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B2DA6E" w14:textId="399E6B0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D72B7E7" w14:textId="74C5F99A" w:rsidR="000423F9" w:rsidRPr="00BC0650" w:rsidRDefault="000423F9" w:rsidP="00F10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10E8A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060232" w14:textId="66E0CD4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28EF382" w14:textId="58A4B4E2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12096AB" w14:textId="6CDE4C4D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A411329" w14:textId="30E74E5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D88DB17" w14:textId="34B6580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364A0155" w14:textId="525C8D6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021FD02" w14:textId="43A9F92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2F41B7B" w14:textId="6AC8C26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9CF0AC9" w14:textId="4177532D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6DD9757" w14:textId="19BEC8C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E03A1AB" w14:textId="4729558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6C5E1EBF" w14:textId="17C40B9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CE6884" w14:textId="6161FDA6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8C75C9" w14:textId="04FB4A7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0C8AFCD7" w14:textId="77777777" w:rsidTr="0025660A">
        <w:trPr>
          <w:jc w:val="center"/>
        </w:trPr>
        <w:tc>
          <w:tcPr>
            <w:tcW w:w="1329" w:type="dxa"/>
            <w:vAlign w:val="center"/>
          </w:tcPr>
          <w:p w14:paraId="05A88AA4" w14:textId="6B06F53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Flint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DDB6EE6" w14:textId="236C228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3A45AB" w14:textId="3ABC6BF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48FA257" w14:textId="2950AABD" w:rsidR="000423F9" w:rsidRPr="00BC0650" w:rsidRDefault="00251D23" w:rsidP="00251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53A8B0" w14:textId="1A37B4E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57B53E8" w14:textId="244C1AE6" w:rsidR="000423F9" w:rsidRPr="00BC0650" w:rsidRDefault="00BC0650" w:rsidP="00251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74EE1AA" w14:textId="10C16ADE" w:rsidR="000423F9" w:rsidRPr="00BC0650" w:rsidRDefault="00BC0650" w:rsidP="00251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  <w:r w:rsidR="000423F9"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83436AA" w14:textId="65C55AC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621CDA1" w14:textId="5F3780D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9DA8A55" w14:textId="6F57ADE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FF9A7A3" w14:textId="11B8187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47A0DA00" w14:textId="5E8E7B7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0D81E47" w14:textId="021D517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E0E28F6" w14:textId="39CAB24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04654CA" w14:textId="3025E6D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52F8C4C" w14:textId="3914EA6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25FAF5" w14:textId="7270F1F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194579" w14:textId="657F986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4D34FACA" w14:textId="77777777" w:rsidTr="0025660A">
        <w:trPr>
          <w:jc w:val="center"/>
        </w:trPr>
        <w:tc>
          <w:tcPr>
            <w:tcW w:w="1329" w:type="dxa"/>
            <w:vAlign w:val="center"/>
          </w:tcPr>
          <w:p w14:paraId="4B127B54" w14:textId="58D7E26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1F121A56" w14:textId="6D15454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4892066" w14:textId="640FE06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BACA3A5" w14:textId="501FC19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90EF2CA" w14:textId="6D522A8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D852758" w14:textId="043635C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8432D63" w14:textId="2EB9670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743127AC" w14:textId="19B1AA8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1CCBE33A" w14:textId="4FE76E4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54D8F7B8" w14:textId="7C7EA24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22A42AE8" w14:textId="2125AEF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shd w:val="clear" w:color="auto" w:fill="auto"/>
            <w:vAlign w:val="center"/>
          </w:tcPr>
          <w:p w14:paraId="0F0ED0B0" w14:textId="3DB5A30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14:paraId="4668B193" w14:textId="7C3C1BF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397132BD" w14:textId="29096CBB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auto"/>
            <w:vAlign w:val="center"/>
          </w:tcPr>
          <w:p w14:paraId="46B44A70" w14:textId="699D1CF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shd w:val="clear" w:color="auto" w:fill="auto"/>
            <w:vAlign w:val="center"/>
          </w:tcPr>
          <w:p w14:paraId="0D9872FF" w14:textId="4B6D4A8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C805EFB" w14:textId="3AD1279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3C87B74" w14:textId="04E879B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344" w:rsidRPr="00BC0650" w14:paraId="0AC58648" w14:textId="77777777" w:rsidTr="0025660A">
        <w:trPr>
          <w:jc w:val="center"/>
        </w:trPr>
        <w:tc>
          <w:tcPr>
            <w:tcW w:w="1329" w:type="dxa"/>
            <w:vAlign w:val="center"/>
          </w:tcPr>
          <w:p w14:paraId="0485F592" w14:textId="08EF228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Giezenaar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18a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22AA1E1" w14:textId="34795DE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910549" w14:textId="0B863FDE" w:rsidR="000423F9" w:rsidRPr="00BC0650" w:rsidRDefault="000423F9" w:rsidP="00251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E84A579" w14:textId="18D8FBB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CCF8A2" w14:textId="577D864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F6B4B59" w14:textId="4602B272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2366FC6" w14:textId="2B2BB673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D6ABB9F" w14:textId="00ED431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2ACA18D" w14:textId="293305FF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03BE4916" w14:textId="2579D62A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36068093" w14:textId="4E19D605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27F47FE" w14:textId="50346E5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7F9A4C7" w14:textId="59AFC246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F334767" w14:textId="46BCCBE0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D46FD7B" w14:textId="53E61F0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77720F6" w14:textId="3E4204E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386FEF" w14:textId="5DFA676F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2AF354" w14:textId="72FA572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95344" w:rsidRPr="00BC0650" w14:paraId="10FB166C" w14:textId="77777777" w:rsidTr="0025660A">
        <w:trPr>
          <w:jc w:val="center"/>
        </w:trPr>
        <w:tc>
          <w:tcPr>
            <w:tcW w:w="1329" w:type="dxa"/>
            <w:vAlign w:val="center"/>
          </w:tcPr>
          <w:p w14:paraId="56BD2470" w14:textId="308ED7D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 xml:space="preserve">Giezenaar </w:t>
            </w:r>
            <w:r w:rsidRPr="00BC065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BC0650">
              <w:rPr>
                <w:rFonts w:ascii="Times New Roman" w:hAnsi="Times New Roman" w:cs="Times New Roman"/>
                <w:sz w:val="24"/>
                <w:szCs w:val="24"/>
              </w:rPr>
              <w:t>2018b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12BD251" w14:textId="7F19009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303EB8" w14:textId="0D76F937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AE31C1E" w14:textId="3F2B4C3E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BA8DBC" w14:textId="59E1D95F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0DC08D0" w14:textId="318F586B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4AF125" w14:textId="2154E535" w:rsidR="000423F9" w:rsidRPr="00BC0650" w:rsidRDefault="00BC0650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not know 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7A12139F" w14:textId="2F16014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2287AC48" w14:textId="7A3C2089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49E900D3" w14:textId="6FB931D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AD1811D" w14:textId="2EBABC22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2252DC93" w14:textId="4CD03DE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FE4BF3A" w14:textId="080679D3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5890D61" w14:textId="7B7C4E18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5D31F00" w14:textId="6ACCE2A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1F5917E5" w14:textId="511F3AB1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F67E50" w14:textId="361B6A0C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589FE7" w14:textId="221F9474" w:rsidR="000423F9" w:rsidRPr="00BC0650" w:rsidRDefault="000423F9" w:rsidP="00042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6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14:paraId="0B97D4E0" w14:textId="77777777" w:rsidR="00D53B71" w:rsidRPr="00BC0650" w:rsidRDefault="00D53B71">
      <w:pPr>
        <w:rPr>
          <w:rFonts w:ascii="Times New Roman" w:hAnsi="Times New Roman" w:cs="Times New Roman"/>
          <w:sz w:val="24"/>
          <w:szCs w:val="24"/>
        </w:rPr>
      </w:pPr>
    </w:p>
    <w:p w14:paraId="5ACE4C39" w14:textId="77777777" w:rsidR="00D53B71" w:rsidRPr="00BC0650" w:rsidRDefault="00D53B71" w:rsidP="00D53B71">
      <w:pPr>
        <w:rPr>
          <w:rFonts w:ascii="Times New Roman" w:hAnsi="Times New Roman" w:cs="Times New Roman"/>
          <w:sz w:val="24"/>
          <w:szCs w:val="24"/>
        </w:rPr>
      </w:pPr>
    </w:p>
    <w:p w14:paraId="374EFF0C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aims/objectives of the study clear?</w:t>
      </w:r>
    </w:p>
    <w:p w14:paraId="6C9B4F1E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2</w:t>
      </w:r>
      <w:r w:rsidRPr="00BC0650">
        <w:rPr>
          <w:rFonts w:ascii="Times New Roman" w:hAnsi="Times New Roman" w:cs="Times New Roman"/>
          <w:sz w:val="24"/>
          <w:szCs w:val="24"/>
        </w:rPr>
        <w:tab/>
        <w:t>Was the study design appropriate for the stated aim(s)</w:t>
      </w:r>
    </w:p>
    <w:p w14:paraId="1D3710FC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3</w:t>
      </w:r>
      <w:r w:rsidRPr="00BC0650">
        <w:rPr>
          <w:rFonts w:ascii="Times New Roman" w:hAnsi="Times New Roman" w:cs="Times New Roman"/>
          <w:sz w:val="24"/>
          <w:szCs w:val="24"/>
        </w:rPr>
        <w:tab/>
        <w:t>Was the sample size justified?</w:t>
      </w:r>
    </w:p>
    <w:p w14:paraId="64935A5A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4</w:t>
      </w:r>
      <w:r w:rsidRPr="00BC0650">
        <w:rPr>
          <w:rFonts w:ascii="Times New Roman" w:hAnsi="Times New Roman" w:cs="Times New Roman"/>
          <w:sz w:val="24"/>
          <w:szCs w:val="24"/>
        </w:rPr>
        <w:tab/>
        <w:t>Was the target/reference population clearly defined? (Is it clear who the research was about?)</w:t>
      </w:r>
    </w:p>
    <w:p w14:paraId="03FE217D" w14:textId="6ACEF3A5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5</w:t>
      </w:r>
      <w:r w:rsidRPr="00BC0650">
        <w:rPr>
          <w:rFonts w:ascii="Times New Roman" w:hAnsi="Times New Roman" w:cs="Times New Roman"/>
          <w:sz w:val="24"/>
          <w:szCs w:val="24"/>
        </w:rPr>
        <w:tab/>
        <w:t xml:space="preserve">Was the sample frame taken from an appropriate population base so that it closely represented the target/reference population </w:t>
      </w:r>
      <w:r w:rsidR="0047320C" w:rsidRPr="00BC0650">
        <w:rPr>
          <w:rFonts w:ascii="Times New Roman" w:hAnsi="Times New Roman" w:cs="Times New Roman"/>
          <w:sz w:val="24"/>
          <w:szCs w:val="24"/>
        </w:rPr>
        <w:t>under</w:t>
      </w:r>
      <w:r w:rsidRPr="00BC0650">
        <w:rPr>
          <w:rFonts w:ascii="Times New Roman" w:hAnsi="Times New Roman" w:cs="Times New Roman"/>
          <w:sz w:val="24"/>
          <w:szCs w:val="24"/>
        </w:rPr>
        <w:t xml:space="preserve"> investigation</w:t>
      </w:r>
    </w:p>
    <w:p w14:paraId="47577660" w14:textId="07900A49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lastRenderedPageBreak/>
        <w:t>6</w:t>
      </w:r>
      <w:r w:rsidRPr="00BC0650">
        <w:rPr>
          <w:rFonts w:ascii="Times New Roman" w:hAnsi="Times New Roman" w:cs="Times New Roman"/>
          <w:sz w:val="24"/>
          <w:szCs w:val="24"/>
        </w:rPr>
        <w:tab/>
        <w:t xml:space="preserve">Was the selection process likely to select subjects/participants that were representative of the target/reference population under </w:t>
      </w:r>
      <w:r w:rsidR="0047320C" w:rsidRPr="00BC0650">
        <w:rPr>
          <w:rFonts w:ascii="Times New Roman" w:hAnsi="Times New Roman" w:cs="Times New Roman"/>
          <w:sz w:val="24"/>
          <w:szCs w:val="24"/>
        </w:rPr>
        <w:t>investigation</w:t>
      </w:r>
      <w:r w:rsidRPr="00BC0650">
        <w:rPr>
          <w:rFonts w:ascii="Times New Roman" w:hAnsi="Times New Roman" w:cs="Times New Roman"/>
          <w:sz w:val="24"/>
          <w:szCs w:val="24"/>
        </w:rPr>
        <w:t>?</w:t>
      </w:r>
    </w:p>
    <w:p w14:paraId="01652309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7</w:t>
      </w:r>
      <w:r w:rsidRPr="00BC0650">
        <w:rPr>
          <w:rFonts w:ascii="Times New Roman" w:hAnsi="Times New Roman" w:cs="Times New Roman"/>
          <w:sz w:val="24"/>
          <w:szCs w:val="24"/>
        </w:rPr>
        <w:tab/>
        <w:t>Were measures undertaken to address and categorise non-responders?</w:t>
      </w:r>
    </w:p>
    <w:p w14:paraId="1FFDC1CD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8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risk factor and outcome variables measured appropriate to the aims of the study?</w:t>
      </w:r>
    </w:p>
    <w:p w14:paraId="65008B6C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9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risk factor and outcome variables measured correctly using instruments/measurements that had been trialled, piloted or published previously?</w:t>
      </w:r>
    </w:p>
    <w:p w14:paraId="60F18B2E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0</w:t>
      </w:r>
      <w:r w:rsidRPr="00BC0650">
        <w:rPr>
          <w:rFonts w:ascii="Times New Roman" w:hAnsi="Times New Roman" w:cs="Times New Roman"/>
          <w:sz w:val="24"/>
          <w:szCs w:val="24"/>
        </w:rPr>
        <w:tab/>
        <w:t>Is it clear what was used to determined statistical significance and/or precision estimates? (e.g p-values, confidence intervals)</w:t>
      </w:r>
    </w:p>
    <w:p w14:paraId="2D755D3F" w14:textId="56993F99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1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methods (</w:t>
      </w:r>
      <w:r w:rsidR="0047320C" w:rsidRPr="00BC0650">
        <w:rPr>
          <w:rFonts w:ascii="Times New Roman" w:hAnsi="Times New Roman" w:cs="Times New Roman"/>
          <w:sz w:val="24"/>
          <w:szCs w:val="24"/>
        </w:rPr>
        <w:t>including</w:t>
      </w:r>
      <w:r w:rsidRPr="00BC0650">
        <w:rPr>
          <w:rFonts w:ascii="Times New Roman" w:hAnsi="Times New Roman" w:cs="Times New Roman"/>
          <w:sz w:val="24"/>
          <w:szCs w:val="24"/>
        </w:rPr>
        <w:t xml:space="preserve"> statistical methods) sufficiently </w:t>
      </w:r>
      <w:r w:rsidR="0047320C" w:rsidRPr="00BC0650">
        <w:rPr>
          <w:rFonts w:ascii="Times New Roman" w:hAnsi="Times New Roman" w:cs="Times New Roman"/>
          <w:sz w:val="24"/>
          <w:szCs w:val="24"/>
        </w:rPr>
        <w:t>described</w:t>
      </w:r>
      <w:r w:rsidRPr="00BC0650">
        <w:rPr>
          <w:rFonts w:ascii="Times New Roman" w:hAnsi="Times New Roman" w:cs="Times New Roman"/>
          <w:sz w:val="24"/>
          <w:szCs w:val="24"/>
        </w:rPr>
        <w:t xml:space="preserve"> to enable them to be </w:t>
      </w:r>
      <w:r w:rsidR="0047320C" w:rsidRPr="00BC0650">
        <w:rPr>
          <w:rFonts w:ascii="Times New Roman" w:hAnsi="Times New Roman" w:cs="Times New Roman"/>
          <w:sz w:val="24"/>
          <w:szCs w:val="24"/>
        </w:rPr>
        <w:t>repeated</w:t>
      </w:r>
      <w:r w:rsidRPr="00BC0650">
        <w:rPr>
          <w:rFonts w:ascii="Times New Roman" w:hAnsi="Times New Roman" w:cs="Times New Roman"/>
          <w:sz w:val="24"/>
          <w:szCs w:val="24"/>
        </w:rPr>
        <w:t>?</w:t>
      </w:r>
    </w:p>
    <w:p w14:paraId="0A870531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2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basic data adequately described?</w:t>
      </w:r>
    </w:p>
    <w:p w14:paraId="78DEF154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3</w:t>
      </w:r>
      <w:r w:rsidRPr="00BC0650">
        <w:rPr>
          <w:rFonts w:ascii="Times New Roman" w:hAnsi="Times New Roman" w:cs="Times New Roman"/>
          <w:sz w:val="24"/>
          <w:szCs w:val="24"/>
        </w:rPr>
        <w:tab/>
        <w:t>Does the response rate raise concerns about non-responders described?</w:t>
      </w:r>
    </w:p>
    <w:p w14:paraId="1BDD1D20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4</w:t>
      </w:r>
      <w:r w:rsidRPr="00BC0650">
        <w:rPr>
          <w:rFonts w:ascii="Times New Roman" w:hAnsi="Times New Roman" w:cs="Times New Roman"/>
          <w:sz w:val="24"/>
          <w:szCs w:val="24"/>
        </w:rPr>
        <w:tab/>
        <w:t>If appropriate, was information about non-responders described?</w:t>
      </w:r>
    </w:p>
    <w:p w14:paraId="0CB326FA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5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results internally consistent?</w:t>
      </w:r>
    </w:p>
    <w:p w14:paraId="4FEAE9D6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6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results presented for all the analyses described in the methods?</w:t>
      </w:r>
    </w:p>
    <w:p w14:paraId="0219863F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7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authors' discussion and conclusions justified by the results?</w:t>
      </w:r>
    </w:p>
    <w:p w14:paraId="283FC7A6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8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 limitations of study discussed?</w:t>
      </w:r>
    </w:p>
    <w:p w14:paraId="31DAFDF4" w14:textId="77777777" w:rsidR="006A3DB6" w:rsidRPr="00BC0650" w:rsidRDefault="006A3DB6" w:rsidP="006A3DB6">
      <w:pPr>
        <w:rPr>
          <w:rFonts w:ascii="Times New Roman" w:hAnsi="Times New Roman" w:cs="Times New Roman"/>
          <w:sz w:val="24"/>
          <w:szCs w:val="24"/>
        </w:rPr>
      </w:pPr>
      <w:r w:rsidRPr="00BC0650">
        <w:rPr>
          <w:rFonts w:ascii="Times New Roman" w:hAnsi="Times New Roman" w:cs="Times New Roman"/>
          <w:sz w:val="24"/>
          <w:szCs w:val="24"/>
        </w:rPr>
        <w:t>19</w:t>
      </w:r>
      <w:r w:rsidRPr="00BC0650">
        <w:rPr>
          <w:rFonts w:ascii="Times New Roman" w:hAnsi="Times New Roman" w:cs="Times New Roman"/>
          <w:sz w:val="24"/>
          <w:szCs w:val="24"/>
        </w:rPr>
        <w:tab/>
        <w:t>Were there any funding sources or conflicts of interest that may affect the authors' interpretation of the results?</w:t>
      </w:r>
    </w:p>
    <w:p w14:paraId="3AF36B7F" w14:textId="3BE30200" w:rsidR="00D53B71" w:rsidRPr="00D53B71" w:rsidRDefault="006A3DB6" w:rsidP="00D53B71">
      <w:r w:rsidRPr="00BC0650">
        <w:rPr>
          <w:rFonts w:ascii="Times New Roman" w:hAnsi="Times New Roman" w:cs="Times New Roman"/>
          <w:sz w:val="24"/>
          <w:szCs w:val="24"/>
        </w:rPr>
        <w:t>20</w:t>
      </w:r>
      <w:r w:rsidRPr="00BC0650">
        <w:rPr>
          <w:rFonts w:ascii="Times New Roman" w:hAnsi="Times New Roman" w:cs="Times New Roman"/>
          <w:sz w:val="24"/>
          <w:szCs w:val="24"/>
        </w:rPr>
        <w:tab/>
        <w:t>Was ethical approval or consent of participants attained?</w:t>
      </w:r>
    </w:p>
    <w:sectPr w:rsidR="00D53B71" w:rsidRPr="00D53B71" w:rsidSect="007A42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BCF1A" w14:textId="77777777" w:rsidR="005D6E1E" w:rsidRDefault="005D6E1E" w:rsidP="0025660A">
      <w:pPr>
        <w:spacing w:after="0" w:line="240" w:lineRule="auto"/>
      </w:pPr>
      <w:r>
        <w:separator/>
      </w:r>
    </w:p>
  </w:endnote>
  <w:endnote w:type="continuationSeparator" w:id="0">
    <w:p w14:paraId="37768A0D" w14:textId="77777777" w:rsidR="005D6E1E" w:rsidRDefault="005D6E1E" w:rsidP="00256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38936B" w14:textId="77777777" w:rsidR="005D6E1E" w:rsidRDefault="005D6E1E" w:rsidP="0025660A">
      <w:pPr>
        <w:spacing w:after="0" w:line="240" w:lineRule="auto"/>
      </w:pPr>
      <w:r>
        <w:separator/>
      </w:r>
    </w:p>
  </w:footnote>
  <w:footnote w:type="continuationSeparator" w:id="0">
    <w:p w14:paraId="2FE04DEF" w14:textId="77777777" w:rsidR="005D6E1E" w:rsidRDefault="005D6E1E" w:rsidP="002566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wtTAxN7WwtLAwsjBX0lEKTi0uzszPAykwNKgFAJ62uJwtAAAA"/>
  </w:docVars>
  <w:rsids>
    <w:rsidRoot w:val="007A4244"/>
    <w:rsid w:val="000423F9"/>
    <w:rsid w:val="00047070"/>
    <w:rsid w:val="000943CE"/>
    <w:rsid w:val="00197FA6"/>
    <w:rsid w:val="001A1AB0"/>
    <w:rsid w:val="0021785B"/>
    <w:rsid w:val="00251D23"/>
    <w:rsid w:val="0025660A"/>
    <w:rsid w:val="00286A4D"/>
    <w:rsid w:val="002D11A8"/>
    <w:rsid w:val="002F6D53"/>
    <w:rsid w:val="00386419"/>
    <w:rsid w:val="00431824"/>
    <w:rsid w:val="0047320C"/>
    <w:rsid w:val="00476A42"/>
    <w:rsid w:val="004E38EA"/>
    <w:rsid w:val="004F162F"/>
    <w:rsid w:val="005D6E1E"/>
    <w:rsid w:val="00693D32"/>
    <w:rsid w:val="006A3DB6"/>
    <w:rsid w:val="006A74BF"/>
    <w:rsid w:val="00704A33"/>
    <w:rsid w:val="007A4244"/>
    <w:rsid w:val="008577A8"/>
    <w:rsid w:val="009B0EB7"/>
    <w:rsid w:val="00A95344"/>
    <w:rsid w:val="00AF2014"/>
    <w:rsid w:val="00B3611C"/>
    <w:rsid w:val="00B8792F"/>
    <w:rsid w:val="00BC0650"/>
    <w:rsid w:val="00C06607"/>
    <w:rsid w:val="00C169A5"/>
    <w:rsid w:val="00C508B6"/>
    <w:rsid w:val="00C91CD3"/>
    <w:rsid w:val="00C93CB3"/>
    <w:rsid w:val="00C95FDF"/>
    <w:rsid w:val="00D53B71"/>
    <w:rsid w:val="00DA0080"/>
    <w:rsid w:val="00E62213"/>
    <w:rsid w:val="00E77421"/>
    <w:rsid w:val="00E96EC3"/>
    <w:rsid w:val="00EC0892"/>
    <w:rsid w:val="00ED3695"/>
    <w:rsid w:val="00ED67BA"/>
    <w:rsid w:val="00F1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359A"/>
  <w15:chartTrackingRefBased/>
  <w15:docId w15:val="{67FF0143-F294-442A-A0F7-FFC69AD3F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6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60A"/>
  </w:style>
  <w:style w:type="paragraph" w:styleId="Footer">
    <w:name w:val="footer"/>
    <w:basedOn w:val="Normal"/>
    <w:link w:val="FooterChar"/>
    <w:uiPriority w:val="99"/>
    <w:unhideWhenUsed/>
    <w:rsid w:val="002566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60A"/>
  </w:style>
  <w:style w:type="character" w:styleId="CommentReference">
    <w:name w:val="annotation reference"/>
    <w:basedOn w:val="DefaultParagraphFont"/>
    <w:uiPriority w:val="99"/>
    <w:semiHidden/>
    <w:unhideWhenUsed/>
    <w:rsid w:val="00C16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9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9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890</Words>
  <Characters>5075</Characters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6-25T07:34:00Z</dcterms:created>
  <dcterms:modified xsi:type="dcterms:W3CDTF">2019-06-30T13:47:00Z</dcterms:modified>
</cp:coreProperties>
</file>